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A2868" w14:textId="1F480684" w:rsidR="003449AE" w:rsidRPr="00804175" w:rsidRDefault="00924C97" w:rsidP="003449AE">
      <w:pPr>
        <w:spacing w:line="360" w:lineRule="auto"/>
        <w:rPr>
          <w:rFonts w:ascii="Times New Roman" w:hAnsi="Times New Roman" w:cs="Times New Roman"/>
          <w:b/>
        </w:rPr>
      </w:pPr>
      <w:r w:rsidRPr="00924C97">
        <w:rPr>
          <w:rFonts w:ascii="Times New Roman" w:hAnsi="Times New Roman" w:cs="Times New Roman"/>
          <w:b/>
          <w:sz w:val="24"/>
          <w:szCs w:val="24"/>
        </w:rPr>
        <w:t xml:space="preserve">Effects </w:t>
      </w:r>
      <w:r w:rsidR="003449AE" w:rsidRPr="00924C97">
        <w:rPr>
          <w:rFonts w:ascii="Times New Roman" w:hAnsi="Times New Roman" w:cs="Times New Roman"/>
          <w:b/>
          <w:sz w:val="24"/>
          <w:szCs w:val="24"/>
        </w:rPr>
        <w:t xml:space="preserve">of Apolipoprotein E polymorphism </w:t>
      </w:r>
      <w:r w:rsidR="00E74582">
        <w:rPr>
          <w:rFonts w:ascii="Times New Roman" w:hAnsi="Times New Roman" w:cs="Times New Roman"/>
          <w:b/>
          <w:sz w:val="24"/>
          <w:szCs w:val="24"/>
        </w:rPr>
        <w:t>on</w:t>
      </w:r>
      <w:r w:rsidR="003449AE" w:rsidRPr="00924C97">
        <w:rPr>
          <w:rFonts w:ascii="Times New Roman" w:hAnsi="Times New Roman" w:cs="Times New Roman"/>
          <w:b/>
          <w:sz w:val="24"/>
          <w:szCs w:val="24"/>
        </w:rPr>
        <w:t xml:space="preserve"> carotid intima-media thickness,</w:t>
      </w:r>
      <w:r w:rsidR="003449AE" w:rsidRPr="0080417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incident </w:t>
      </w:r>
      <w:r w:rsidR="003449AE" w:rsidRPr="00804175">
        <w:rPr>
          <w:rFonts w:ascii="Times New Roman" w:hAnsi="Times New Roman" w:cs="Times New Roman"/>
          <w:b/>
          <w:sz w:val="24"/>
        </w:rPr>
        <w:t xml:space="preserve">myocardial infarction and </w:t>
      </w:r>
      <w:r>
        <w:rPr>
          <w:rFonts w:ascii="Times New Roman" w:hAnsi="Times New Roman" w:cs="Times New Roman"/>
          <w:b/>
          <w:sz w:val="24"/>
        </w:rPr>
        <w:t xml:space="preserve">incident </w:t>
      </w:r>
      <w:r w:rsidR="003449AE" w:rsidRPr="00804175">
        <w:rPr>
          <w:rFonts w:ascii="Times New Roman" w:hAnsi="Times New Roman" w:cs="Times New Roman"/>
          <w:b/>
          <w:sz w:val="24"/>
        </w:rPr>
        <w:t>stroke</w:t>
      </w:r>
      <w:r w:rsidR="003449AE" w:rsidRPr="00804175">
        <w:rPr>
          <w:rFonts w:ascii="Times New Roman" w:hAnsi="Times New Roman" w:cs="Times New Roman"/>
          <w:b/>
        </w:rPr>
        <w:t xml:space="preserve"> </w:t>
      </w:r>
    </w:p>
    <w:p w14:paraId="284CC605" w14:textId="77777777" w:rsidR="003449AE" w:rsidRPr="00804175" w:rsidRDefault="003449AE" w:rsidP="003449AE">
      <w:pPr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804175">
        <w:rPr>
          <w:rFonts w:ascii="Times New Roman" w:hAnsi="Times New Roman" w:cs="Times New Roman"/>
        </w:rPr>
        <w:t>Anitha Pitchika</w:t>
      </w:r>
      <w:r w:rsidRPr="00804175">
        <w:rPr>
          <w:rFonts w:ascii="Times New Roman" w:hAnsi="Times New Roman" w:cs="Times New Roman"/>
          <w:vertAlign w:val="superscript"/>
        </w:rPr>
        <w:t>1</w:t>
      </w:r>
      <w:r w:rsidRPr="00804175">
        <w:rPr>
          <w:rFonts w:ascii="Times New Roman" w:hAnsi="Times New Roman" w:cs="Times New Roman"/>
        </w:rPr>
        <w:t>, Marcello Ricardo Paulista Markus</w:t>
      </w:r>
      <w:r w:rsidRPr="00804175">
        <w:rPr>
          <w:rFonts w:ascii="Times New Roman" w:hAnsi="Times New Roman" w:cs="Times New Roman"/>
          <w:vertAlign w:val="superscript"/>
        </w:rPr>
        <w:t>2,3,4</w:t>
      </w:r>
      <w:r w:rsidRPr="00804175">
        <w:rPr>
          <w:rFonts w:ascii="Times New Roman" w:hAnsi="Times New Roman" w:cs="Times New Roman"/>
        </w:rPr>
        <w:t>, Sabine Schipf</w:t>
      </w:r>
      <w:r w:rsidRPr="00804175">
        <w:rPr>
          <w:rFonts w:ascii="Times New Roman" w:hAnsi="Times New Roman" w:cs="Times New Roman"/>
          <w:vertAlign w:val="superscript"/>
        </w:rPr>
        <w:t>1,5</w:t>
      </w:r>
      <w:r w:rsidRPr="00804175">
        <w:rPr>
          <w:rFonts w:ascii="Times New Roman" w:hAnsi="Times New Roman" w:cs="Times New Roman"/>
        </w:rPr>
        <w:t>, Alexander Teumer</w:t>
      </w:r>
      <w:r w:rsidRPr="00804175">
        <w:rPr>
          <w:rFonts w:ascii="Times New Roman" w:hAnsi="Times New Roman" w:cs="Times New Roman"/>
          <w:vertAlign w:val="superscript"/>
        </w:rPr>
        <w:t>1,3</w:t>
      </w:r>
      <w:r w:rsidRPr="00804175">
        <w:rPr>
          <w:rFonts w:ascii="Times New Roman" w:hAnsi="Times New Roman" w:cs="Times New Roman"/>
        </w:rPr>
        <w:t>, Sandra Van der Auwera</w:t>
      </w:r>
      <w:r w:rsidRPr="00804175">
        <w:rPr>
          <w:rFonts w:ascii="Times New Roman" w:eastAsia="Times New Roman" w:hAnsi="Times New Roman" w:cs="Times New Roman"/>
          <w:vertAlign w:val="superscript"/>
          <w:lang w:eastAsia="de-DE"/>
        </w:rPr>
        <w:t>6,8</w:t>
      </w:r>
      <w:r w:rsidRPr="00804175">
        <w:rPr>
          <w:rFonts w:ascii="Times New Roman" w:hAnsi="Times New Roman" w:cs="Times New Roman"/>
        </w:rPr>
        <w:t>, Matthias Nauck</w:t>
      </w:r>
      <w:r w:rsidRPr="00804175">
        <w:rPr>
          <w:rFonts w:ascii="Times New Roman" w:hAnsi="Times New Roman" w:cs="Times New Roman"/>
          <w:vertAlign w:val="superscript"/>
        </w:rPr>
        <w:t>3,7</w:t>
      </w:r>
      <w:r w:rsidRPr="00804175">
        <w:rPr>
          <w:rFonts w:ascii="Times New Roman" w:hAnsi="Times New Roman" w:cs="Times New Roman"/>
        </w:rPr>
        <w:t>, Marcus Dörr</w:t>
      </w:r>
      <w:r w:rsidRPr="00804175">
        <w:rPr>
          <w:rFonts w:ascii="Times New Roman" w:hAnsi="Times New Roman" w:cs="Times New Roman"/>
          <w:vertAlign w:val="superscript"/>
        </w:rPr>
        <w:t>2,3</w:t>
      </w:r>
      <w:r w:rsidRPr="00804175">
        <w:rPr>
          <w:rFonts w:ascii="Times New Roman" w:hAnsi="Times New Roman" w:cs="Times New Roman"/>
        </w:rPr>
        <w:t>, Stephan Felix</w:t>
      </w:r>
      <w:r w:rsidRPr="00804175">
        <w:rPr>
          <w:rFonts w:ascii="Times New Roman" w:hAnsi="Times New Roman" w:cs="Times New Roman"/>
          <w:vertAlign w:val="superscript"/>
        </w:rPr>
        <w:t>2,3</w:t>
      </w:r>
      <w:r w:rsidRPr="00804175">
        <w:rPr>
          <w:rFonts w:ascii="Times New Roman" w:hAnsi="Times New Roman" w:cs="Times New Roman"/>
        </w:rPr>
        <w:t>, Hans-Jörgen Grabe</w:t>
      </w:r>
      <w:r w:rsidRPr="00804175">
        <w:rPr>
          <w:rFonts w:ascii="Times New Roman" w:hAnsi="Times New Roman" w:cs="Times New Roman"/>
          <w:vertAlign w:val="superscript"/>
        </w:rPr>
        <w:t>6,8</w:t>
      </w:r>
      <w:r w:rsidRPr="00804175">
        <w:rPr>
          <w:rFonts w:ascii="Times New Roman" w:hAnsi="Times New Roman" w:cs="Times New Roman"/>
        </w:rPr>
        <w:t>, Henry Völzke</w:t>
      </w:r>
      <w:r w:rsidRPr="00804175">
        <w:rPr>
          <w:rFonts w:ascii="Times New Roman" w:hAnsi="Times New Roman" w:cs="Times New Roman"/>
          <w:vertAlign w:val="superscript"/>
        </w:rPr>
        <w:t>1,3,4</w:t>
      </w:r>
      <w:r w:rsidRPr="00804175">
        <w:rPr>
          <w:rFonts w:ascii="Times New Roman" w:hAnsi="Times New Roman" w:cs="Times New Roman"/>
        </w:rPr>
        <w:t>, Till Ittermann</w:t>
      </w:r>
      <w:r w:rsidRPr="00804175">
        <w:rPr>
          <w:rFonts w:ascii="Times New Roman" w:hAnsi="Times New Roman" w:cs="Times New Roman"/>
          <w:vertAlign w:val="superscript"/>
        </w:rPr>
        <w:t>1</w:t>
      </w:r>
    </w:p>
    <w:p w14:paraId="2455760D" w14:textId="77777777" w:rsidR="003449AE" w:rsidRPr="00804175" w:rsidRDefault="003449AE" w:rsidP="003449AE">
      <w:pPr>
        <w:spacing w:after="0" w:line="360" w:lineRule="auto"/>
        <w:rPr>
          <w:rFonts w:ascii="Times New Roman" w:hAnsi="Times New Roman" w:cs="Times New Roman"/>
        </w:rPr>
      </w:pPr>
    </w:p>
    <w:p w14:paraId="7D9E8817" w14:textId="77777777" w:rsidR="003449AE" w:rsidRPr="00804175" w:rsidRDefault="003449AE" w:rsidP="003449AE">
      <w:pPr>
        <w:spacing w:before="240" w:after="0" w:line="360" w:lineRule="auto"/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  <w:vertAlign w:val="superscript"/>
        </w:rPr>
        <w:t>1</w:t>
      </w:r>
      <w:r w:rsidRPr="00804175">
        <w:rPr>
          <w:rFonts w:ascii="Times New Roman" w:hAnsi="Times New Roman" w:cs="Times New Roman"/>
        </w:rPr>
        <w:t xml:space="preserve"> Institute for Community Medicine, University Medicine Greifswald, Greifswald, Germany</w:t>
      </w:r>
    </w:p>
    <w:p w14:paraId="45D7E379" w14:textId="77777777" w:rsidR="003449AE" w:rsidRPr="00804175" w:rsidRDefault="003449AE" w:rsidP="003449AE">
      <w:pPr>
        <w:pStyle w:val="NoSpacing"/>
        <w:spacing w:before="240" w:line="360" w:lineRule="auto"/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  <w:vertAlign w:val="superscript"/>
        </w:rPr>
        <w:t>2</w:t>
      </w:r>
      <w:r w:rsidRPr="00804175">
        <w:rPr>
          <w:rFonts w:ascii="Times New Roman" w:hAnsi="Times New Roman" w:cs="Times New Roman"/>
        </w:rPr>
        <w:t xml:space="preserve"> Department of Internal Medicine B, University Medicine Greifswald, Greifswald, Germany</w:t>
      </w:r>
    </w:p>
    <w:p w14:paraId="063E8263" w14:textId="77777777" w:rsidR="003449AE" w:rsidRPr="00804175" w:rsidRDefault="003449AE" w:rsidP="003449AE">
      <w:pPr>
        <w:spacing w:before="240" w:after="0" w:line="360" w:lineRule="auto"/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  <w:vertAlign w:val="superscript"/>
        </w:rPr>
        <w:t>3</w:t>
      </w:r>
      <w:r w:rsidRPr="00804175">
        <w:rPr>
          <w:rFonts w:ascii="Times New Roman" w:hAnsi="Times New Roman" w:cs="Times New Roman"/>
        </w:rPr>
        <w:t xml:space="preserve"> German Center for Cardiovascular Research (DZHK e.V.), Partner site Greifswald, Greifswald, Germany</w:t>
      </w:r>
    </w:p>
    <w:p w14:paraId="271CB2E2" w14:textId="77777777" w:rsidR="003449AE" w:rsidRPr="00804175" w:rsidRDefault="003449AE" w:rsidP="003449AE">
      <w:pPr>
        <w:spacing w:before="240" w:after="0" w:line="360" w:lineRule="auto"/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  <w:vertAlign w:val="superscript"/>
        </w:rPr>
        <w:t>4</w:t>
      </w:r>
      <w:r w:rsidRPr="00804175">
        <w:rPr>
          <w:rFonts w:ascii="Times New Roman" w:hAnsi="Times New Roman" w:cs="Times New Roman"/>
        </w:rPr>
        <w:t xml:space="preserve"> DZD (German Center for Diabetes Research), Site Greifswald, Greifswald, Germany</w:t>
      </w:r>
    </w:p>
    <w:p w14:paraId="1307544F" w14:textId="77777777" w:rsidR="003449AE" w:rsidRPr="00804175" w:rsidRDefault="003449AE" w:rsidP="003449AE">
      <w:pPr>
        <w:spacing w:before="240" w:after="0" w:line="360" w:lineRule="auto"/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  <w:vertAlign w:val="superscript"/>
        </w:rPr>
        <w:t>5</w:t>
      </w:r>
      <w:r w:rsidRPr="00804175">
        <w:rPr>
          <w:rFonts w:ascii="Times New Roman" w:hAnsi="Times New Roman" w:cs="Times New Roman"/>
        </w:rPr>
        <w:t xml:space="preserve"> Department of Medicine A, University Medicine Greifswald, Greifswald, Germany</w:t>
      </w:r>
    </w:p>
    <w:p w14:paraId="1B3A03C3" w14:textId="77777777" w:rsidR="003449AE" w:rsidRPr="00804175" w:rsidRDefault="003449AE" w:rsidP="003449AE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lang w:eastAsia="de-DE"/>
        </w:rPr>
      </w:pPr>
      <w:r w:rsidRPr="00804175">
        <w:rPr>
          <w:rFonts w:ascii="Times New Roman" w:eastAsia="Times New Roman" w:hAnsi="Times New Roman" w:cs="Times New Roman"/>
          <w:vertAlign w:val="superscript"/>
          <w:lang w:eastAsia="de-DE"/>
        </w:rPr>
        <w:t>6</w:t>
      </w:r>
      <w:r w:rsidRPr="00804175">
        <w:rPr>
          <w:rFonts w:ascii="Times New Roman" w:eastAsia="Times New Roman" w:hAnsi="Times New Roman" w:cs="Times New Roman"/>
          <w:lang w:eastAsia="de-DE"/>
        </w:rPr>
        <w:t xml:space="preserve"> Department of Psychiatry and Psychotherapy, University Medicine Greifswald, Greifswald, Germany</w:t>
      </w:r>
    </w:p>
    <w:p w14:paraId="1BAF1800" w14:textId="77777777" w:rsidR="003449AE" w:rsidRPr="00804175" w:rsidRDefault="003449AE" w:rsidP="003449AE">
      <w:pPr>
        <w:pStyle w:val="NoSpacing"/>
        <w:spacing w:before="240" w:line="360" w:lineRule="auto"/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  <w:vertAlign w:val="superscript"/>
        </w:rPr>
        <w:t>7</w:t>
      </w:r>
      <w:r w:rsidRPr="00804175">
        <w:rPr>
          <w:rFonts w:ascii="Times New Roman" w:hAnsi="Times New Roman" w:cs="Times New Roman"/>
        </w:rPr>
        <w:t xml:space="preserve"> Institute of Clinical Chemistry and Laboratory Medicine, University Medicine Greifswald, Greifswald, Germany</w:t>
      </w:r>
    </w:p>
    <w:p w14:paraId="27386868" w14:textId="77777777" w:rsidR="003449AE" w:rsidRPr="00804175" w:rsidRDefault="003449AE" w:rsidP="003449AE">
      <w:pPr>
        <w:shd w:val="clear" w:color="auto" w:fill="FFFFFF"/>
        <w:spacing w:before="240" w:after="0" w:line="360" w:lineRule="auto"/>
        <w:rPr>
          <w:rFonts w:ascii="Times New Roman" w:eastAsia="Times New Roman" w:hAnsi="Times New Roman" w:cs="Times New Roman"/>
          <w:lang w:eastAsia="de-DE"/>
        </w:rPr>
      </w:pPr>
      <w:r w:rsidRPr="00804175">
        <w:rPr>
          <w:rFonts w:ascii="Times New Roman" w:hAnsi="Times New Roman" w:cs="Times New Roman"/>
          <w:vertAlign w:val="superscript"/>
        </w:rPr>
        <w:t>8</w:t>
      </w:r>
      <w:r w:rsidRPr="00804175">
        <w:rPr>
          <w:rFonts w:ascii="Times New Roman" w:hAnsi="Times New Roman" w:cs="Times New Roman"/>
        </w:rPr>
        <w:t xml:space="preserve"> German Center for Neurodegenerative Diseases (DZNE), Site Rostock/Greifswald, Germany</w:t>
      </w:r>
    </w:p>
    <w:p w14:paraId="3A0A1E4C" w14:textId="77777777" w:rsidR="003449AE" w:rsidRPr="00804175" w:rsidRDefault="003449AE" w:rsidP="003449AE">
      <w:pPr>
        <w:spacing w:before="240" w:after="0" w:line="360" w:lineRule="auto"/>
        <w:rPr>
          <w:rFonts w:ascii="Times New Roman" w:hAnsi="Times New Roman" w:cs="Times New Roman"/>
          <w:b/>
        </w:rPr>
      </w:pPr>
    </w:p>
    <w:p w14:paraId="31390C26" w14:textId="77777777" w:rsidR="003449AE" w:rsidRPr="00804175" w:rsidRDefault="003449AE" w:rsidP="003449AE">
      <w:pPr>
        <w:spacing w:line="480" w:lineRule="auto"/>
        <w:rPr>
          <w:rFonts w:ascii="Times New Roman" w:hAnsi="Times New Roman" w:cs="Times New Roman"/>
          <w:b/>
        </w:rPr>
      </w:pPr>
      <w:r w:rsidRPr="00804175">
        <w:rPr>
          <w:rFonts w:ascii="Times New Roman" w:hAnsi="Times New Roman" w:cs="Times New Roman"/>
          <w:b/>
        </w:rPr>
        <w:t>Corresponding author:</w:t>
      </w:r>
    </w:p>
    <w:p w14:paraId="7493CCAB" w14:textId="77777777" w:rsidR="003449AE" w:rsidRPr="00804175" w:rsidRDefault="003449AE" w:rsidP="003449AE">
      <w:pPr>
        <w:spacing w:after="0"/>
        <w:rPr>
          <w:rFonts w:ascii="Times New Roman" w:hAnsi="Times New Roman" w:cs="Times New Roman"/>
          <w:szCs w:val="24"/>
        </w:rPr>
      </w:pPr>
      <w:r w:rsidRPr="00804175">
        <w:rPr>
          <w:rFonts w:ascii="Times New Roman" w:hAnsi="Times New Roman" w:cs="Times New Roman"/>
          <w:szCs w:val="24"/>
        </w:rPr>
        <w:t>Anitha Pitchika</w:t>
      </w:r>
    </w:p>
    <w:p w14:paraId="651FA52B" w14:textId="77777777" w:rsidR="003449AE" w:rsidRPr="00804175" w:rsidRDefault="003449AE" w:rsidP="003449AE">
      <w:pPr>
        <w:spacing w:after="0"/>
        <w:rPr>
          <w:rFonts w:ascii="Times New Roman" w:hAnsi="Times New Roman" w:cs="Times New Roman"/>
          <w:szCs w:val="24"/>
        </w:rPr>
      </w:pPr>
      <w:r w:rsidRPr="00804175">
        <w:rPr>
          <w:rFonts w:ascii="Times New Roman" w:hAnsi="Times New Roman" w:cs="Times New Roman"/>
          <w:szCs w:val="24"/>
        </w:rPr>
        <w:t>University of Medicine Greifswald,</w:t>
      </w:r>
    </w:p>
    <w:p w14:paraId="0A1055F0" w14:textId="77777777" w:rsidR="003449AE" w:rsidRPr="00804175" w:rsidRDefault="003449AE" w:rsidP="003449AE">
      <w:pPr>
        <w:spacing w:after="0"/>
        <w:rPr>
          <w:rFonts w:ascii="Times New Roman" w:hAnsi="Times New Roman" w:cs="Times New Roman"/>
          <w:szCs w:val="24"/>
        </w:rPr>
      </w:pPr>
      <w:r w:rsidRPr="00804175">
        <w:rPr>
          <w:rFonts w:ascii="Times New Roman" w:hAnsi="Times New Roman" w:cs="Times New Roman"/>
          <w:szCs w:val="24"/>
        </w:rPr>
        <w:t>Institute for Community Medicine, SHIP/ Clinical-Epidemiological Research,</w:t>
      </w:r>
    </w:p>
    <w:p w14:paraId="2FBDA092" w14:textId="77777777" w:rsidR="003449AE" w:rsidRPr="00804175" w:rsidRDefault="003449AE" w:rsidP="003449AE">
      <w:pPr>
        <w:spacing w:after="0"/>
        <w:rPr>
          <w:rFonts w:ascii="Times New Roman" w:hAnsi="Times New Roman" w:cs="Times New Roman"/>
          <w:szCs w:val="24"/>
        </w:rPr>
      </w:pPr>
      <w:r w:rsidRPr="00804175">
        <w:rPr>
          <w:rFonts w:ascii="Times New Roman" w:hAnsi="Times New Roman" w:cs="Times New Roman"/>
          <w:szCs w:val="24"/>
        </w:rPr>
        <w:t xml:space="preserve">Walther Rathenau Str. 48, </w:t>
      </w:r>
    </w:p>
    <w:p w14:paraId="18C5C65A" w14:textId="77777777" w:rsidR="003449AE" w:rsidRPr="00804175" w:rsidRDefault="003449AE" w:rsidP="003449AE">
      <w:pPr>
        <w:spacing w:after="0"/>
        <w:rPr>
          <w:rFonts w:ascii="Times New Roman" w:hAnsi="Times New Roman" w:cs="Times New Roman"/>
          <w:szCs w:val="24"/>
        </w:rPr>
      </w:pPr>
      <w:r w:rsidRPr="00804175">
        <w:rPr>
          <w:rFonts w:ascii="Times New Roman" w:hAnsi="Times New Roman" w:cs="Times New Roman"/>
          <w:szCs w:val="24"/>
        </w:rPr>
        <w:t>17475 Greifswald, Germany</w:t>
      </w:r>
    </w:p>
    <w:p w14:paraId="76571ED8" w14:textId="77777777" w:rsidR="003449AE" w:rsidRPr="00804175" w:rsidRDefault="003449AE" w:rsidP="003449AE">
      <w:pPr>
        <w:spacing w:after="0"/>
        <w:rPr>
          <w:rFonts w:ascii="Times New Roman" w:hAnsi="Times New Roman" w:cs="Times New Roman"/>
          <w:szCs w:val="24"/>
        </w:rPr>
      </w:pPr>
      <w:r w:rsidRPr="00804175">
        <w:rPr>
          <w:rFonts w:ascii="Times New Roman" w:hAnsi="Times New Roman" w:cs="Times New Roman"/>
          <w:szCs w:val="24"/>
        </w:rPr>
        <w:t>Phone +49 3834 86 7552</w:t>
      </w:r>
    </w:p>
    <w:p w14:paraId="07472E7F" w14:textId="77777777" w:rsidR="003449AE" w:rsidRPr="00804175" w:rsidRDefault="003449AE" w:rsidP="003449AE">
      <w:pPr>
        <w:spacing w:after="0"/>
        <w:rPr>
          <w:rFonts w:ascii="Times New Roman" w:hAnsi="Times New Roman" w:cs="Times New Roman"/>
          <w:szCs w:val="24"/>
        </w:rPr>
      </w:pPr>
      <w:r w:rsidRPr="00804175">
        <w:rPr>
          <w:rFonts w:ascii="Times New Roman" w:hAnsi="Times New Roman" w:cs="Times New Roman"/>
          <w:szCs w:val="24"/>
        </w:rPr>
        <w:t xml:space="preserve">Email </w:t>
      </w:r>
      <w:hyperlink r:id="rId4" w:history="1">
        <w:r w:rsidRPr="00804175">
          <w:rPr>
            <w:rStyle w:val="Hyperlink"/>
            <w:rFonts w:ascii="Times New Roman" w:hAnsi="Times New Roman" w:cs="Times New Roman"/>
            <w:szCs w:val="24"/>
          </w:rPr>
          <w:t>anitha.pitchika@uni-greifswald.de</w:t>
        </w:r>
      </w:hyperlink>
    </w:p>
    <w:p w14:paraId="4168E428" w14:textId="77777777" w:rsidR="003449AE" w:rsidRPr="00804175" w:rsidRDefault="003449AE">
      <w:pPr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</w:rPr>
        <w:br w:type="page"/>
      </w:r>
    </w:p>
    <w:p w14:paraId="0B67B3A7" w14:textId="7005A0D4" w:rsidR="0088752A" w:rsidRPr="00804175" w:rsidRDefault="00DF5760">
      <w:pPr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8752A" w:rsidRPr="00804175">
        <w:rPr>
          <w:rFonts w:ascii="Times New Roman" w:hAnsi="Times New Roman" w:cs="Times New Roman"/>
          <w:b/>
          <w:bCs/>
        </w:rPr>
        <w:t>Table 1:</w:t>
      </w:r>
      <w:r w:rsidR="00F633DE" w:rsidRPr="00804175">
        <w:rPr>
          <w:rFonts w:ascii="Times New Roman" w:hAnsi="Times New Roman" w:cs="Times New Roman"/>
        </w:rPr>
        <w:t xml:space="preserve"> C</w:t>
      </w:r>
      <w:r w:rsidRPr="00804175">
        <w:rPr>
          <w:rFonts w:ascii="Times New Roman" w:hAnsi="Times New Roman" w:cs="Times New Roman"/>
        </w:rPr>
        <w:t xml:space="preserve">ompeting risk model of the association of </w:t>
      </w:r>
      <w:r w:rsidR="00115577" w:rsidRPr="00804175">
        <w:rPr>
          <w:rFonts w:ascii="Times New Roman" w:hAnsi="Times New Roman" w:cs="Times New Roman"/>
        </w:rPr>
        <w:t xml:space="preserve">APOE E2 and E4 carriers versus E3/E3 genotype </w:t>
      </w:r>
      <w:r w:rsidRPr="00804175">
        <w:rPr>
          <w:rFonts w:ascii="Times New Roman" w:hAnsi="Times New Roman" w:cs="Times New Roman"/>
        </w:rPr>
        <w:t xml:space="preserve">with incident myocardial infarction and stroke after </w:t>
      </w:r>
      <w:r w:rsidR="00115577" w:rsidRPr="00804175">
        <w:rPr>
          <w:rFonts w:ascii="Times New Roman" w:hAnsi="Times New Roman" w:cs="Times New Roman"/>
        </w:rPr>
        <w:t>considering</w:t>
      </w:r>
      <w:r w:rsidRPr="00804175">
        <w:rPr>
          <w:rFonts w:ascii="Times New Roman" w:hAnsi="Times New Roman" w:cs="Times New Roman"/>
        </w:rPr>
        <w:t xml:space="preserve"> all-cause death as the competing event</w:t>
      </w:r>
    </w:p>
    <w:tbl>
      <w:tblPr>
        <w:tblStyle w:val="TableGrid"/>
        <w:tblW w:w="92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134"/>
        <w:gridCol w:w="2127"/>
        <w:gridCol w:w="708"/>
        <w:gridCol w:w="284"/>
        <w:gridCol w:w="1984"/>
        <w:gridCol w:w="675"/>
      </w:tblGrid>
      <w:tr w:rsidR="0088752A" w:rsidRPr="00804175" w14:paraId="455F2039" w14:textId="77777777" w:rsidTr="00502051">
        <w:tc>
          <w:tcPr>
            <w:tcW w:w="1526" w:type="dxa"/>
            <w:tcBorders>
              <w:bottom w:val="single" w:sz="4" w:space="0" w:color="auto"/>
            </w:tcBorders>
          </w:tcPr>
          <w:p w14:paraId="2463CFE8" w14:textId="77777777" w:rsidR="0088752A" w:rsidRPr="00804175" w:rsidRDefault="0088752A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bookmarkStart w:id="0" w:name="_Hlk94483748"/>
            <w:r w:rsidRPr="00804175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2BC0A3" w14:textId="77777777" w:rsidR="0088752A" w:rsidRPr="00804175" w:rsidRDefault="0088752A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 xml:space="preserve">Mode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8A0063" w14:textId="77777777" w:rsidR="0088752A" w:rsidRPr="00804175" w:rsidRDefault="0088752A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23DA144" w14:textId="77777777" w:rsidR="0088752A" w:rsidRPr="00804175" w:rsidRDefault="0088752A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E2 carriers</w:t>
            </w:r>
          </w:p>
          <w:p w14:paraId="41609C99" w14:textId="6481CA8F" w:rsidR="0088752A" w:rsidRPr="00804175" w:rsidRDefault="00115577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Subhazard ratio</w:t>
            </w:r>
            <w:r w:rsidR="0088752A" w:rsidRPr="00804175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646CD4" w14:textId="77777777" w:rsidR="0088752A" w:rsidRPr="00804175" w:rsidRDefault="0088752A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1AFD349" w14:textId="77777777" w:rsidR="0088752A" w:rsidRPr="00804175" w:rsidRDefault="0088752A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149824A" w14:textId="77777777" w:rsidR="0088752A" w:rsidRPr="00804175" w:rsidRDefault="0088752A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E4 carriers</w:t>
            </w:r>
          </w:p>
          <w:p w14:paraId="5C184ADD" w14:textId="16C0A2AF" w:rsidR="0088752A" w:rsidRPr="00804175" w:rsidRDefault="00115577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Subhazard ratio</w:t>
            </w:r>
            <w:r w:rsidR="0088752A" w:rsidRPr="00804175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2AFCF566" w14:textId="77777777" w:rsidR="0088752A" w:rsidRPr="00804175" w:rsidRDefault="0088752A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88752A" w:rsidRPr="00804175" w14:paraId="30688809" w14:textId="77777777" w:rsidTr="00502051">
        <w:tc>
          <w:tcPr>
            <w:tcW w:w="9288" w:type="dxa"/>
            <w:gridSpan w:val="8"/>
            <w:tcBorders>
              <w:top w:val="single" w:sz="4" w:space="0" w:color="auto"/>
              <w:bottom w:val="nil"/>
            </w:tcBorders>
          </w:tcPr>
          <w:p w14:paraId="6D640033" w14:textId="77777777" w:rsidR="0088752A" w:rsidRPr="00804175" w:rsidRDefault="0088752A" w:rsidP="00F633DE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804175">
              <w:rPr>
                <w:rFonts w:ascii="Times New Roman" w:hAnsi="Times New Roman" w:cs="Times New Roman"/>
                <w:i/>
              </w:rPr>
              <w:t>Compet</w:t>
            </w:r>
            <w:r w:rsidR="00F633DE" w:rsidRPr="00804175">
              <w:rPr>
                <w:rFonts w:ascii="Times New Roman" w:hAnsi="Times New Roman" w:cs="Times New Roman"/>
                <w:i/>
              </w:rPr>
              <w:t xml:space="preserve">ing risk regression </w:t>
            </w:r>
            <w:r w:rsidRPr="00804175">
              <w:rPr>
                <w:rFonts w:ascii="Times New Roman" w:hAnsi="Times New Roman" w:cs="Times New Roman"/>
                <w:i/>
              </w:rPr>
              <w:t>with all-cause death as the competing event</w:t>
            </w:r>
          </w:p>
        </w:tc>
      </w:tr>
      <w:tr w:rsidR="00525EB3" w:rsidRPr="00804175" w14:paraId="1077E1E8" w14:textId="77777777" w:rsidTr="00502051">
        <w:tc>
          <w:tcPr>
            <w:tcW w:w="1526" w:type="dxa"/>
            <w:vMerge w:val="restart"/>
            <w:tcBorders>
              <w:top w:val="nil"/>
              <w:bottom w:val="nil"/>
            </w:tcBorders>
          </w:tcPr>
          <w:p w14:paraId="35377D23" w14:textId="4EA2D5F3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Incident myocardial infar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C88693" w14:textId="2A9F734A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DF8D98" w14:textId="7AE0F96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22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247D20A" w14:textId="079F0BC0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11 (0.77, 1.6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51B0F6" w14:textId="3C49442F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0FE9359" w14:textId="7777777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67B033" w14:textId="0D04E5CE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15 (0.85, 1.56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21DF5977" w14:textId="23CF16BC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37</w:t>
            </w:r>
          </w:p>
        </w:tc>
      </w:tr>
      <w:tr w:rsidR="00525EB3" w:rsidRPr="00804175" w14:paraId="57E4DFAE" w14:textId="77777777" w:rsidTr="00502051">
        <w:tc>
          <w:tcPr>
            <w:tcW w:w="1526" w:type="dxa"/>
            <w:vMerge/>
            <w:tcBorders>
              <w:top w:val="nil"/>
              <w:bottom w:val="nil"/>
            </w:tcBorders>
          </w:tcPr>
          <w:p w14:paraId="6222332F" w14:textId="7777777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126ADD" w14:textId="77FBE3AE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9A837E" w14:textId="4D65D74A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99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8B33F22" w14:textId="5E56A7F0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7 (0.65, 1.4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89C456" w14:textId="614EB141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3DC793" w14:textId="7777777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1E0BF2" w14:textId="5CAB96DF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08 (0.78, 1.48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3FBD2FF0" w14:textId="330F5C6E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5</w:t>
            </w:r>
          </w:p>
        </w:tc>
      </w:tr>
      <w:tr w:rsidR="00525EB3" w:rsidRPr="00804175" w14:paraId="13A8BCCD" w14:textId="77777777" w:rsidTr="00502051"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14:paraId="0265F9B8" w14:textId="7777777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D29C3B7" w14:textId="5F2AE123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645FBFA" w14:textId="636513B8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71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5E09504" w14:textId="4F1EB3CC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09 (0.70, 1.69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3C18336" w14:textId="43B2D396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1D37068" w14:textId="7777777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78C0BB0" w14:textId="4E0ECF23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8 (0.70, 1.38)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14:paraId="62A94AD5" w14:textId="4D27F0AF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1</w:t>
            </w:r>
          </w:p>
        </w:tc>
      </w:tr>
      <w:tr w:rsidR="00525EB3" w:rsidRPr="00804175" w14:paraId="536F43F0" w14:textId="77777777" w:rsidTr="00502051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14:paraId="4B5FBBC5" w14:textId="125A79DD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Incident strok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2B3505B" w14:textId="42BA3DF2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41E7A18" w14:textId="29B24CE5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262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03EA5B0" w14:textId="0BC0F135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70 (0.44, 1.09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E6728E7" w14:textId="7CF1EA09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6990933" w14:textId="7777777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802B6DB" w14:textId="575E23CF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09 (0.78, 1.51)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14:paraId="6B2DB46A" w14:textId="36B2C2F2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1</w:t>
            </w:r>
          </w:p>
        </w:tc>
      </w:tr>
      <w:tr w:rsidR="00525EB3" w:rsidRPr="00804175" w14:paraId="0DE0A9DC" w14:textId="77777777" w:rsidTr="00502051">
        <w:tc>
          <w:tcPr>
            <w:tcW w:w="1526" w:type="dxa"/>
            <w:vMerge/>
          </w:tcPr>
          <w:p w14:paraId="6E8E2AB9" w14:textId="7777777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09E18F" w14:textId="70B56F5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1F0996" w14:textId="1435F041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02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BF82C7" w14:textId="06D4890D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70 (0.43, 1.12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C08EA7B" w14:textId="1709EC7B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183086" w14:textId="7777777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0A553B" w14:textId="1451C71A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06 (0.75, 1.49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0B747607" w14:textId="34CD9C10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75</w:t>
            </w:r>
          </w:p>
        </w:tc>
      </w:tr>
      <w:tr w:rsidR="00525EB3" w:rsidRPr="00804175" w14:paraId="5A526889" w14:textId="77777777" w:rsidTr="00502051">
        <w:tc>
          <w:tcPr>
            <w:tcW w:w="1526" w:type="dxa"/>
            <w:vMerge/>
          </w:tcPr>
          <w:p w14:paraId="7EE1230D" w14:textId="7777777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E0AAA87" w14:textId="552A1F6E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1A3CB9D0" w14:textId="69102F01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738</w:t>
            </w:r>
          </w:p>
        </w:tc>
        <w:tc>
          <w:tcPr>
            <w:tcW w:w="2127" w:type="dxa"/>
            <w:tcBorders>
              <w:top w:val="nil"/>
            </w:tcBorders>
          </w:tcPr>
          <w:p w14:paraId="26B11FF4" w14:textId="5EB9BD9D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77 (0.47, 1.28)</w:t>
            </w:r>
          </w:p>
        </w:tc>
        <w:tc>
          <w:tcPr>
            <w:tcW w:w="708" w:type="dxa"/>
            <w:tcBorders>
              <w:top w:val="nil"/>
            </w:tcBorders>
          </w:tcPr>
          <w:p w14:paraId="7423A0BD" w14:textId="6148A4F1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84" w:type="dxa"/>
            <w:tcBorders>
              <w:top w:val="nil"/>
            </w:tcBorders>
          </w:tcPr>
          <w:p w14:paraId="15DA6F58" w14:textId="77777777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77EE4008" w14:textId="2207F1D8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05 (0.73, 1.51)</w:t>
            </w:r>
          </w:p>
        </w:tc>
        <w:tc>
          <w:tcPr>
            <w:tcW w:w="675" w:type="dxa"/>
            <w:tcBorders>
              <w:top w:val="nil"/>
            </w:tcBorders>
          </w:tcPr>
          <w:p w14:paraId="0A1B7489" w14:textId="11B7DF23" w:rsidR="00525EB3" w:rsidRPr="00804175" w:rsidRDefault="00525EB3" w:rsidP="00525E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80</w:t>
            </w:r>
          </w:p>
        </w:tc>
      </w:tr>
      <w:tr w:rsidR="0088752A" w:rsidRPr="00804175" w14:paraId="45EF22C8" w14:textId="77777777" w:rsidTr="00502051">
        <w:tc>
          <w:tcPr>
            <w:tcW w:w="9288" w:type="dxa"/>
            <w:gridSpan w:val="8"/>
          </w:tcPr>
          <w:p w14:paraId="26813586" w14:textId="77777777" w:rsidR="0088752A" w:rsidRPr="00804175" w:rsidRDefault="0088752A" w:rsidP="00502051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  <w:r w:rsidRPr="00804175">
              <w:rPr>
                <w:rFonts w:ascii="Times New Roman" w:hAnsi="Times New Roman" w:cs="Times New Roman"/>
                <w:sz w:val="18"/>
              </w:rPr>
              <w:t xml:space="preserve">Model 1 adjusted for age and sex; Model 2 adjusted for model 1 + baseline values of body mass index, smoking status, alcohol consumption, </w:t>
            </w:r>
            <w:r w:rsidRPr="00804175">
              <w:rPr>
                <w:rFonts w:ascii="Times New Roman" w:hAnsi="Times New Roman" w:cs="Times New Roman"/>
                <w:sz w:val="18"/>
                <w:szCs w:val="18"/>
              </w:rPr>
              <w:t xml:space="preserve">sedentary lifestyle, hypertension and type 2 diabetes; Model 3: model 2 + low-density lipoprotein and </w:t>
            </w:r>
            <w:r w:rsidRPr="00804175">
              <w:rPr>
                <w:rFonts w:ascii="Times New Roman" w:hAnsi="Times New Roman" w:cs="Times New Roman"/>
                <w:sz w:val="18"/>
              </w:rPr>
              <w:t>high-density lipoprotein</w:t>
            </w:r>
            <w:r w:rsidRPr="00804175">
              <w:rPr>
                <w:rFonts w:ascii="Times New Roman" w:hAnsi="Times New Roman" w:cs="Times New Roman"/>
                <w:sz w:val="18"/>
                <w:szCs w:val="18"/>
              </w:rPr>
              <w:t xml:space="preserve"> cholesterol </w:t>
            </w:r>
          </w:p>
        </w:tc>
      </w:tr>
      <w:bookmarkEnd w:id="0"/>
    </w:tbl>
    <w:p w14:paraId="021628FA" w14:textId="77777777" w:rsidR="0088752A" w:rsidRPr="00804175" w:rsidRDefault="0088752A">
      <w:pPr>
        <w:rPr>
          <w:rFonts w:ascii="Times New Roman" w:hAnsi="Times New Roman" w:cs="Times New Roman"/>
        </w:rPr>
      </w:pPr>
    </w:p>
    <w:p w14:paraId="30A707E5" w14:textId="77777777" w:rsidR="00525EB3" w:rsidRPr="00804175" w:rsidRDefault="0088752A">
      <w:pPr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</w:rPr>
        <w:br w:type="page"/>
      </w:r>
    </w:p>
    <w:p w14:paraId="46EACEBB" w14:textId="104947EA" w:rsidR="0088752A" w:rsidRPr="00804175" w:rsidRDefault="00115577">
      <w:pPr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8752A" w:rsidRPr="00804175">
        <w:rPr>
          <w:rFonts w:ascii="Times New Roman" w:hAnsi="Times New Roman" w:cs="Times New Roman"/>
          <w:b/>
          <w:bCs/>
        </w:rPr>
        <w:t xml:space="preserve">Table 2: </w:t>
      </w:r>
      <w:r w:rsidR="006F194C" w:rsidRPr="00804175">
        <w:rPr>
          <w:rFonts w:ascii="Times New Roman" w:hAnsi="Times New Roman" w:cs="Times New Roman"/>
        </w:rPr>
        <w:t>Longitudinal association of APOE E2 and E4 carriers ver</w:t>
      </w:r>
      <w:r w:rsidR="00501FFC" w:rsidRPr="00804175">
        <w:rPr>
          <w:rFonts w:ascii="Times New Roman" w:hAnsi="Times New Roman" w:cs="Times New Roman"/>
        </w:rPr>
        <w:t>sus E3/E3 genotype with myocardial infarction and stroke</w:t>
      </w:r>
    </w:p>
    <w:p w14:paraId="3909AF8E" w14:textId="77777777" w:rsidR="00E71796" w:rsidRPr="00804175" w:rsidRDefault="00E71796">
      <w:pPr>
        <w:rPr>
          <w:rFonts w:ascii="Times New Roman" w:hAnsi="Times New Roman" w:cs="Times New Roman"/>
        </w:rPr>
      </w:pPr>
    </w:p>
    <w:tbl>
      <w:tblPr>
        <w:tblStyle w:val="TableGrid"/>
        <w:tblW w:w="92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735"/>
        <w:gridCol w:w="1701"/>
        <w:gridCol w:w="709"/>
        <w:gridCol w:w="283"/>
        <w:gridCol w:w="1809"/>
        <w:gridCol w:w="675"/>
      </w:tblGrid>
      <w:tr w:rsidR="00E71796" w:rsidRPr="00804175" w14:paraId="0A259DD7" w14:textId="77777777" w:rsidTr="003449AE">
        <w:tc>
          <w:tcPr>
            <w:tcW w:w="1526" w:type="dxa"/>
            <w:tcBorders>
              <w:bottom w:val="single" w:sz="4" w:space="0" w:color="auto"/>
            </w:tcBorders>
          </w:tcPr>
          <w:p w14:paraId="43A0A956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8D1E6A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 xml:space="preserve">Model 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11D477A4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N (N ob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FE8BB9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E2 carriers</w:t>
            </w:r>
          </w:p>
          <w:p w14:paraId="2642F414" w14:textId="03EEB26F" w:rsidR="00E71796" w:rsidRPr="00804175" w:rsidRDefault="003449A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 xml:space="preserve">OR </w:t>
            </w:r>
            <w:r w:rsidR="00E71796" w:rsidRPr="0080417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9A5BC2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BF2008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443CA4CE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E4 carriers</w:t>
            </w:r>
          </w:p>
          <w:p w14:paraId="658B3AC4" w14:textId="747D6794" w:rsidR="00E71796" w:rsidRPr="00804175" w:rsidRDefault="003449A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 xml:space="preserve">OR </w:t>
            </w:r>
            <w:r w:rsidR="00E71796" w:rsidRPr="0080417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295A596E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71796" w:rsidRPr="00804175" w14:paraId="06DE71C0" w14:textId="77777777" w:rsidTr="00502051">
        <w:tc>
          <w:tcPr>
            <w:tcW w:w="9288" w:type="dxa"/>
            <w:gridSpan w:val="8"/>
            <w:tcBorders>
              <w:top w:val="single" w:sz="4" w:space="0" w:color="auto"/>
              <w:bottom w:val="nil"/>
            </w:tcBorders>
          </w:tcPr>
          <w:p w14:paraId="60250284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E71796" w:rsidRPr="00804175" w14:paraId="16BBB618" w14:textId="77777777" w:rsidTr="003449AE">
        <w:tc>
          <w:tcPr>
            <w:tcW w:w="1526" w:type="dxa"/>
            <w:vMerge w:val="restart"/>
            <w:tcBorders>
              <w:top w:val="nil"/>
              <w:bottom w:val="nil"/>
            </w:tcBorders>
          </w:tcPr>
          <w:p w14:paraId="1EBE8687" w14:textId="59CC5727" w:rsidR="00E71796" w:rsidRPr="00804175" w:rsidRDefault="00A47CA2" w:rsidP="00E7179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E71796" w:rsidRPr="00804175">
              <w:rPr>
                <w:rFonts w:ascii="Times New Roman" w:hAnsi="Times New Roman" w:cs="Times New Roman"/>
              </w:rPr>
              <w:t>yocardial infarc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E3BB03A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22E469FA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,913 (10,75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C26B8C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04 (0.43, 2.5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A49786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555DC53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59F24487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86 (0.40, 1.85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3E3BC9DB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9</w:t>
            </w:r>
          </w:p>
        </w:tc>
      </w:tr>
      <w:tr w:rsidR="00E71796" w:rsidRPr="00804175" w14:paraId="7B3B5B17" w14:textId="77777777" w:rsidTr="003449AE">
        <w:tc>
          <w:tcPr>
            <w:tcW w:w="1526" w:type="dxa"/>
            <w:vMerge/>
            <w:tcBorders>
              <w:top w:val="nil"/>
              <w:bottom w:val="nil"/>
            </w:tcBorders>
          </w:tcPr>
          <w:p w14:paraId="3A4580E6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6ECAA7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10612D01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,904 (10,67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084C03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58 (0.15, 2.2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590854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AA12E18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747235AB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85 (0.27, 2.68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5C81D0FD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79</w:t>
            </w:r>
          </w:p>
        </w:tc>
      </w:tr>
      <w:tr w:rsidR="00E71796" w:rsidRPr="00804175" w14:paraId="77348003" w14:textId="77777777" w:rsidTr="003449AE"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14:paraId="2F2271C0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77297E8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14:paraId="623A9238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,833 (9,93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C08609B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2 (0.14, 2.8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86F1A95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95BC523" w14:textId="77777777" w:rsidR="00E71796" w:rsidRPr="00804175" w:rsidRDefault="00E71796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20A67E9F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71 (0.20, 2.55)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14:paraId="2E54685D" w14:textId="77777777" w:rsidR="00E71796" w:rsidRPr="00804175" w:rsidRDefault="00345999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0</w:t>
            </w:r>
          </w:p>
        </w:tc>
      </w:tr>
      <w:tr w:rsidR="00345999" w:rsidRPr="00804175" w14:paraId="01B1D2E6" w14:textId="77777777" w:rsidTr="003449AE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14:paraId="341FF731" w14:textId="6F93A6B6" w:rsidR="00345999" w:rsidRPr="00804175" w:rsidRDefault="00A47CA2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95ACF45" w14:textId="77777777" w:rsidR="00345999" w:rsidRPr="00804175" w:rsidRDefault="00345999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3BCE53F2" w14:textId="7D4498A4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,916 (10,74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577487F" w14:textId="3A6835CE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6 (0.26, 1.67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C252B51" w14:textId="5F9851BF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8FBB3F1" w14:textId="77777777" w:rsidR="00345999" w:rsidRPr="00804175" w:rsidRDefault="00345999" w:rsidP="003459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14:paraId="2B330596" w14:textId="5E5549CB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17 (0.55, 2.47)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14:paraId="5F6A0795" w14:textId="78F43741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9</w:t>
            </w:r>
          </w:p>
        </w:tc>
      </w:tr>
      <w:tr w:rsidR="00345999" w:rsidRPr="00804175" w14:paraId="7D55B1AD" w14:textId="77777777" w:rsidTr="003449AE">
        <w:tc>
          <w:tcPr>
            <w:tcW w:w="1526" w:type="dxa"/>
            <w:vMerge/>
          </w:tcPr>
          <w:p w14:paraId="1DF46705" w14:textId="77777777" w:rsidR="00345999" w:rsidRPr="00804175" w:rsidRDefault="00345999" w:rsidP="0034599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20FDC4" w14:textId="77777777" w:rsidR="00345999" w:rsidRPr="00804175" w:rsidRDefault="00345999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14:paraId="40B4159B" w14:textId="59EDAF5E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,907 (10,66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ADA723" w14:textId="06A4442A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3 (0.25, 1.6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F1BCA9" w14:textId="0E439AEF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3DF7C28" w14:textId="77777777" w:rsidR="00345999" w:rsidRPr="00804175" w:rsidRDefault="00345999" w:rsidP="003459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 w14:paraId="6FAADF6C" w14:textId="5E8E1733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24 (0.58, 2.62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094A2AB9" w14:textId="7EB5C86C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58</w:t>
            </w:r>
          </w:p>
        </w:tc>
      </w:tr>
      <w:tr w:rsidR="00345999" w:rsidRPr="00804175" w14:paraId="0456322C" w14:textId="77777777" w:rsidTr="003449AE">
        <w:tc>
          <w:tcPr>
            <w:tcW w:w="1526" w:type="dxa"/>
            <w:vMerge/>
          </w:tcPr>
          <w:p w14:paraId="5B8E3C12" w14:textId="77777777" w:rsidR="00345999" w:rsidRPr="00804175" w:rsidRDefault="00345999" w:rsidP="0034599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AA3730D" w14:textId="77777777" w:rsidR="00345999" w:rsidRPr="00804175" w:rsidRDefault="00345999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5" w:type="dxa"/>
            <w:tcBorders>
              <w:top w:val="nil"/>
            </w:tcBorders>
          </w:tcPr>
          <w:p w14:paraId="6B81A4DE" w14:textId="08DEF0DD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,836 (9,933)</w:t>
            </w:r>
          </w:p>
        </w:tc>
        <w:tc>
          <w:tcPr>
            <w:tcW w:w="1701" w:type="dxa"/>
            <w:tcBorders>
              <w:top w:val="nil"/>
            </w:tcBorders>
          </w:tcPr>
          <w:p w14:paraId="679ECF42" w14:textId="0B3E0FA7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5 (0.26, 1.61)</w:t>
            </w:r>
          </w:p>
        </w:tc>
        <w:tc>
          <w:tcPr>
            <w:tcW w:w="709" w:type="dxa"/>
            <w:tcBorders>
              <w:top w:val="nil"/>
            </w:tcBorders>
          </w:tcPr>
          <w:p w14:paraId="5282057F" w14:textId="4B4098D3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83" w:type="dxa"/>
            <w:tcBorders>
              <w:top w:val="nil"/>
            </w:tcBorders>
          </w:tcPr>
          <w:p w14:paraId="6119AFE7" w14:textId="77777777" w:rsidR="00345999" w:rsidRPr="00804175" w:rsidRDefault="00345999" w:rsidP="003459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nil"/>
            </w:tcBorders>
          </w:tcPr>
          <w:p w14:paraId="317E17CC" w14:textId="5E482589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15 (0.55, 2.43)</w:t>
            </w:r>
          </w:p>
        </w:tc>
        <w:tc>
          <w:tcPr>
            <w:tcW w:w="675" w:type="dxa"/>
            <w:tcBorders>
              <w:top w:val="nil"/>
            </w:tcBorders>
          </w:tcPr>
          <w:p w14:paraId="4D63AFA5" w14:textId="4D43B719" w:rsidR="00345999" w:rsidRPr="00804175" w:rsidRDefault="000B21AC" w:rsidP="0034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71</w:t>
            </w:r>
          </w:p>
        </w:tc>
      </w:tr>
      <w:tr w:rsidR="00345999" w:rsidRPr="00804175" w14:paraId="2921874A" w14:textId="77777777" w:rsidTr="00502051">
        <w:tc>
          <w:tcPr>
            <w:tcW w:w="9288" w:type="dxa"/>
            <w:gridSpan w:val="8"/>
          </w:tcPr>
          <w:p w14:paraId="79CF84AB" w14:textId="0E8FCE92" w:rsidR="00345999" w:rsidRPr="00804175" w:rsidRDefault="0018708D" w:rsidP="00345999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  <w:r w:rsidRPr="00804175">
              <w:rPr>
                <w:rFonts w:ascii="Times New Roman" w:hAnsi="Times New Roman" w:cs="Times New Roman"/>
                <w:sz w:val="18"/>
              </w:rPr>
              <w:t xml:space="preserve">N, Number of participants; N obs, Number of observations. Logistic mixed effects model was performed. </w:t>
            </w:r>
            <w:r w:rsidR="00345999" w:rsidRPr="00804175">
              <w:rPr>
                <w:rFonts w:ascii="Times New Roman" w:hAnsi="Times New Roman" w:cs="Times New Roman"/>
                <w:sz w:val="18"/>
              </w:rPr>
              <w:t xml:space="preserve">Model 1 adjusted for age and sex; Model 2 adjusted for model 1 + baseline values of body mass index, smoking status, alcohol consumption, </w:t>
            </w:r>
            <w:r w:rsidR="00345999" w:rsidRPr="00804175">
              <w:rPr>
                <w:rFonts w:ascii="Times New Roman" w:hAnsi="Times New Roman" w:cs="Times New Roman"/>
                <w:sz w:val="18"/>
                <w:szCs w:val="18"/>
              </w:rPr>
              <w:t xml:space="preserve">sedentary lifestyle, hypertension and type 2 diabetes; Model 3: model 2 + low-density lipoprotein and </w:t>
            </w:r>
            <w:r w:rsidR="00345999" w:rsidRPr="00804175">
              <w:rPr>
                <w:rFonts w:ascii="Times New Roman" w:hAnsi="Times New Roman" w:cs="Times New Roman"/>
                <w:sz w:val="18"/>
              </w:rPr>
              <w:t>high-density lipoprotein</w:t>
            </w:r>
            <w:r w:rsidR="00345999" w:rsidRPr="00804175">
              <w:rPr>
                <w:rFonts w:ascii="Times New Roman" w:hAnsi="Times New Roman" w:cs="Times New Roman"/>
                <w:sz w:val="18"/>
                <w:szCs w:val="18"/>
              </w:rPr>
              <w:t xml:space="preserve"> cholesterol </w:t>
            </w:r>
          </w:p>
        </w:tc>
      </w:tr>
    </w:tbl>
    <w:p w14:paraId="064FDC68" w14:textId="77777777" w:rsidR="00E71796" w:rsidRPr="00804175" w:rsidRDefault="00E71796">
      <w:pPr>
        <w:rPr>
          <w:rFonts w:ascii="Times New Roman" w:hAnsi="Times New Roman" w:cs="Times New Roman"/>
        </w:rPr>
      </w:pPr>
    </w:p>
    <w:p w14:paraId="40C72FF0" w14:textId="77777777" w:rsidR="0088752A" w:rsidRPr="00804175" w:rsidRDefault="0088752A">
      <w:pPr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</w:rPr>
        <w:br w:type="page"/>
      </w:r>
    </w:p>
    <w:p w14:paraId="3545B975" w14:textId="3F03FF4A" w:rsidR="00F633DE" w:rsidRPr="00804175" w:rsidRDefault="00356E04">
      <w:pPr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8752A" w:rsidRPr="00804175">
        <w:rPr>
          <w:rFonts w:ascii="Times New Roman" w:hAnsi="Times New Roman" w:cs="Times New Roman"/>
          <w:b/>
          <w:bCs/>
        </w:rPr>
        <w:t>Table 3:</w:t>
      </w:r>
      <w:r w:rsidR="0088752A" w:rsidRPr="00804175">
        <w:rPr>
          <w:rFonts w:ascii="Times New Roman" w:hAnsi="Times New Roman" w:cs="Times New Roman"/>
        </w:rPr>
        <w:t xml:space="preserve"> </w:t>
      </w:r>
      <w:r w:rsidRPr="00804175">
        <w:rPr>
          <w:rFonts w:ascii="Times New Roman" w:hAnsi="Times New Roman" w:cs="Times New Roman"/>
        </w:rPr>
        <w:t>Association of APOE E2 and E4 carriers versus E3/E3 genotype with a composite endpoint of myocardial infarction</w:t>
      </w:r>
      <w:r w:rsidR="00A47CA2">
        <w:rPr>
          <w:rFonts w:ascii="Times New Roman" w:hAnsi="Times New Roman" w:cs="Times New Roman"/>
        </w:rPr>
        <w:t xml:space="preserve"> (MI)</w:t>
      </w:r>
      <w:r w:rsidRPr="00804175">
        <w:rPr>
          <w:rFonts w:ascii="Times New Roman" w:hAnsi="Times New Roman" w:cs="Times New Roman"/>
        </w:rPr>
        <w:t xml:space="preserve"> and stroke</w:t>
      </w:r>
    </w:p>
    <w:tbl>
      <w:tblPr>
        <w:tblStyle w:val="TableGrid"/>
        <w:tblW w:w="92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134"/>
        <w:gridCol w:w="2127"/>
        <w:gridCol w:w="708"/>
        <w:gridCol w:w="284"/>
        <w:gridCol w:w="1984"/>
        <w:gridCol w:w="675"/>
      </w:tblGrid>
      <w:tr w:rsidR="00F633DE" w:rsidRPr="00804175" w14:paraId="097A28BA" w14:textId="77777777" w:rsidTr="00502051">
        <w:tc>
          <w:tcPr>
            <w:tcW w:w="1526" w:type="dxa"/>
            <w:tcBorders>
              <w:bottom w:val="single" w:sz="4" w:space="0" w:color="auto"/>
            </w:tcBorders>
          </w:tcPr>
          <w:p w14:paraId="4EE8977E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089C6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 xml:space="preserve">Mode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642CC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B1590B9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E2 carriers</w:t>
            </w:r>
          </w:p>
          <w:p w14:paraId="055DF449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07142E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4205C1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87A368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E4 carriers</w:t>
            </w:r>
          </w:p>
          <w:p w14:paraId="438A994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3727B5E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F633DE" w:rsidRPr="00804175" w14:paraId="2B64D37B" w14:textId="77777777" w:rsidTr="00502051">
        <w:tc>
          <w:tcPr>
            <w:tcW w:w="1526" w:type="dxa"/>
            <w:vMerge w:val="restart"/>
            <w:tcBorders>
              <w:top w:val="nil"/>
              <w:bottom w:val="nil"/>
            </w:tcBorders>
          </w:tcPr>
          <w:p w14:paraId="2E7917D3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Composite MI and strok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93D29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02DC00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8BEAA44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3 (0.69, 1.25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96CA5F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DE65E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F8C62F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9 (0.78, 1.24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6CD7BC6F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0</w:t>
            </w:r>
          </w:p>
        </w:tc>
      </w:tr>
      <w:tr w:rsidR="00F633DE" w:rsidRPr="00804175" w14:paraId="1FDD4870" w14:textId="77777777" w:rsidTr="00502051">
        <w:tc>
          <w:tcPr>
            <w:tcW w:w="1526" w:type="dxa"/>
            <w:vMerge/>
            <w:tcBorders>
              <w:top w:val="nil"/>
              <w:bottom w:val="nil"/>
            </w:tcBorders>
          </w:tcPr>
          <w:p w14:paraId="5611D18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A0ED1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B416D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98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3DC481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87 (0.63, 1.19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4C74180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B28917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620E8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4 (0.73, 1.20)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14:paraId="62D4FC3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60</w:t>
            </w:r>
          </w:p>
        </w:tc>
      </w:tr>
      <w:tr w:rsidR="00F633DE" w:rsidRPr="00804175" w14:paraId="65F9049F" w14:textId="77777777" w:rsidTr="00502051"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</w:tcPr>
          <w:p w14:paraId="0730C4D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4FBF88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17ACC2F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705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EF7D8E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4 (0.67, 1.32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548E7B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8EF3073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B22901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9 (0.76, 1.28)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14:paraId="07FF3DF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93</w:t>
            </w:r>
          </w:p>
        </w:tc>
      </w:tr>
      <w:tr w:rsidR="00F633DE" w:rsidRPr="00804175" w14:paraId="4DFBBE59" w14:textId="77777777" w:rsidTr="00502051">
        <w:tc>
          <w:tcPr>
            <w:tcW w:w="9288" w:type="dxa"/>
            <w:gridSpan w:val="8"/>
          </w:tcPr>
          <w:p w14:paraId="1D332413" w14:textId="77777777" w:rsidR="00F633DE" w:rsidRPr="00804175" w:rsidRDefault="00F633DE" w:rsidP="00502051">
            <w:pPr>
              <w:spacing w:line="276" w:lineRule="auto"/>
              <w:rPr>
                <w:rFonts w:ascii="Times New Roman" w:hAnsi="Times New Roman" w:cs="Times New Roman"/>
                <w:b/>
                <w:sz w:val="18"/>
              </w:rPr>
            </w:pPr>
            <w:r w:rsidRPr="00804175">
              <w:rPr>
                <w:rFonts w:ascii="Times New Roman" w:hAnsi="Times New Roman" w:cs="Times New Roman"/>
                <w:sz w:val="18"/>
              </w:rPr>
              <w:t xml:space="preserve">Model 1 adjusted for age and sex; Model 2 adjusted for model 1 + baseline values of body mass index, smoking status, alcohol consumption, </w:t>
            </w:r>
            <w:r w:rsidRPr="00804175">
              <w:rPr>
                <w:rFonts w:ascii="Times New Roman" w:hAnsi="Times New Roman" w:cs="Times New Roman"/>
                <w:sz w:val="18"/>
                <w:szCs w:val="18"/>
              </w:rPr>
              <w:t xml:space="preserve">sedentary lifestyle, hypertension and type 2 diabetes; Model 3: model 2 + low-density lipoprotein and </w:t>
            </w:r>
            <w:r w:rsidRPr="00804175">
              <w:rPr>
                <w:rFonts w:ascii="Times New Roman" w:hAnsi="Times New Roman" w:cs="Times New Roman"/>
                <w:sz w:val="18"/>
              </w:rPr>
              <w:t>high-density lipoprotein</w:t>
            </w:r>
            <w:r w:rsidRPr="00804175">
              <w:rPr>
                <w:rFonts w:ascii="Times New Roman" w:hAnsi="Times New Roman" w:cs="Times New Roman"/>
                <w:sz w:val="18"/>
                <w:szCs w:val="18"/>
              </w:rPr>
              <w:t xml:space="preserve"> cholesterol </w:t>
            </w:r>
          </w:p>
        </w:tc>
      </w:tr>
    </w:tbl>
    <w:p w14:paraId="4DC2472E" w14:textId="77777777" w:rsidR="00F633DE" w:rsidRPr="00804175" w:rsidRDefault="00F633DE">
      <w:pPr>
        <w:rPr>
          <w:rFonts w:ascii="Times New Roman" w:hAnsi="Times New Roman" w:cs="Times New Roman"/>
        </w:rPr>
      </w:pPr>
    </w:p>
    <w:p w14:paraId="31318A4D" w14:textId="77777777" w:rsidR="0088752A" w:rsidRPr="00804175" w:rsidRDefault="0088752A">
      <w:pPr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</w:rPr>
        <w:br w:type="page"/>
      </w:r>
    </w:p>
    <w:p w14:paraId="5493769A" w14:textId="1F23E139" w:rsidR="0088752A" w:rsidRPr="00804175" w:rsidRDefault="00356E04">
      <w:pPr>
        <w:rPr>
          <w:rFonts w:ascii="Times New Roman" w:hAnsi="Times New Roman" w:cs="Times New Roman"/>
        </w:rPr>
      </w:pPr>
      <w:r w:rsidRPr="00804175">
        <w:rPr>
          <w:rFonts w:ascii="Times New Roman" w:hAnsi="Times New Roman" w:cs="Times New Roman"/>
          <w:b/>
          <w:bCs/>
        </w:rPr>
        <w:lastRenderedPageBreak/>
        <w:t>Supplementary T</w:t>
      </w:r>
      <w:r w:rsidR="0088752A" w:rsidRPr="00804175">
        <w:rPr>
          <w:rFonts w:ascii="Times New Roman" w:hAnsi="Times New Roman" w:cs="Times New Roman"/>
          <w:b/>
          <w:bCs/>
        </w:rPr>
        <w:t>able 4:</w:t>
      </w:r>
      <w:r w:rsidR="0088752A" w:rsidRPr="00804175">
        <w:rPr>
          <w:rFonts w:ascii="Times New Roman" w:hAnsi="Times New Roman" w:cs="Times New Roman"/>
        </w:rPr>
        <w:t xml:space="preserve"> </w:t>
      </w:r>
      <w:r w:rsidRPr="00804175">
        <w:rPr>
          <w:rFonts w:ascii="Times New Roman" w:hAnsi="Times New Roman" w:cs="Times New Roman"/>
        </w:rPr>
        <w:t>Association between a</w:t>
      </w:r>
      <w:r w:rsidR="0088752A" w:rsidRPr="00804175">
        <w:rPr>
          <w:rFonts w:ascii="Times New Roman" w:hAnsi="Times New Roman" w:cs="Times New Roman"/>
        </w:rPr>
        <w:t>ge adjusted</w:t>
      </w:r>
      <w:r w:rsidRPr="00804175">
        <w:rPr>
          <w:rFonts w:ascii="Times New Roman" w:hAnsi="Times New Roman" w:cs="Times New Roman"/>
        </w:rPr>
        <w:t xml:space="preserve"> intima-media thickness</w:t>
      </w:r>
      <w:r w:rsidR="0088752A" w:rsidRPr="00804175">
        <w:rPr>
          <w:rFonts w:ascii="Times New Roman" w:hAnsi="Times New Roman" w:cs="Times New Roman"/>
        </w:rPr>
        <w:t xml:space="preserve"> quintiles and </w:t>
      </w:r>
      <w:r w:rsidRPr="00804175">
        <w:rPr>
          <w:rFonts w:ascii="Times New Roman" w:hAnsi="Times New Roman" w:cs="Times New Roman"/>
        </w:rPr>
        <w:t xml:space="preserve">risk of incident </w:t>
      </w:r>
      <w:r w:rsidR="0088752A" w:rsidRPr="00804175">
        <w:rPr>
          <w:rFonts w:ascii="Times New Roman" w:hAnsi="Times New Roman" w:cs="Times New Roman"/>
        </w:rPr>
        <w:t>MI and stroke</w:t>
      </w:r>
    </w:p>
    <w:tbl>
      <w:tblPr>
        <w:tblStyle w:val="TableGrid"/>
        <w:tblW w:w="82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276"/>
        <w:gridCol w:w="1701"/>
        <w:gridCol w:w="992"/>
        <w:gridCol w:w="284"/>
        <w:gridCol w:w="1842"/>
        <w:gridCol w:w="1350"/>
      </w:tblGrid>
      <w:tr w:rsidR="00F633DE" w:rsidRPr="00804175" w14:paraId="113889E0" w14:textId="77777777" w:rsidTr="00502051">
        <w:tc>
          <w:tcPr>
            <w:tcW w:w="850" w:type="dxa"/>
            <w:tcBorders>
              <w:bottom w:val="single" w:sz="4" w:space="0" w:color="auto"/>
            </w:tcBorders>
          </w:tcPr>
          <w:p w14:paraId="3839C87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 xml:space="preserve">Model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CD356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85BF8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Incident MI</w:t>
            </w:r>
          </w:p>
          <w:p w14:paraId="6810759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7C888F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8FBA33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2E73815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Incident stroke</w:t>
            </w:r>
          </w:p>
          <w:p w14:paraId="7B5F3359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41E69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F633DE" w:rsidRPr="00804175" w14:paraId="523DE622" w14:textId="77777777" w:rsidTr="00502051">
        <w:tc>
          <w:tcPr>
            <w:tcW w:w="8295" w:type="dxa"/>
            <w:gridSpan w:val="7"/>
            <w:tcBorders>
              <w:top w:val="single" w:sz="4" w:space="0" w:color="auto"/>
              <w:bottom w:val="nil"/>
            </w:tcBorders>
          </w:tcPr>
          <w:p w14:paraId="410E0761" w14:textId="44518035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804175">
              <w:rPr>
                <w:rFonts w:ascii="Times New Roman" w:hAnsi="Times New Roman" w:cs="Times New Roman"/>
                <w:i/>
              </w:rPr>
              <w:t xml:space="preserve">Age adjusted carotid </w:t>
            </w:r>
            <w:r w:rsidR="00043335" w:rsidRPr="00804175">
              <w:rPr>
                <w:rFonts w:ascii="Times New Roman" w:hAnsi="Times New Roman" w:cs="Times New Roman"/>
                <w:i/>
              </w:rPr>
              <w:t>intima-media thickness</w:t>
            </w:r>
            <w:r w:rsidRPr="00804175">
              <w:rPr>
                <w:rFonts w:ascii="Times New Roman" w:hAnsi="Times New Roman" w:cs="Times New Roman"/>
                <w:i/>
              </w:rPr>
              <w:t xml:space="preserve"> quintiles</w:t>
            </w:r>
          </w:p>
        </w:tc>
      </w:tr>
      <w:tr w:rsidR="00F633DE" w:rsidRPr="00804175" w14:paraId="0F9CE72D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2BB294A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FD662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454C80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948C1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6CE192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BA8CB9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597E79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633DE" w:rsidRPr="00804175" w14:paraId="11260C05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115D4FD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CD92B3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nd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81A675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12 (0.66, 1.9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DBB0A4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F147120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44A18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49 (0.86, 2.5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9F5AE21" w14:textId="77777777" w:rsidR="00F633DE" w:rsidRPr="00A47CA2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47CA2">
              <w:rPr>
                <w:rFonts w:ascii="Times New Roman" w:hAnsi="Times New Roman" w:cs="Times New Roman"/>
                <w:bCs/>
              </w:rPr>
              <w:t>0.16</w:t>
            </w:r>
          </w:p>
        </w:tc>
      </w:tr>
      <w:tr w:rsidR="00F633DE" w:rsidRPr="00804175" w14:paraId="5791F9AE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7BA7E219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99C174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rd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9F8065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60 (0.97, 2.6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0D62E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D982B4F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C2450C" w14:textId="77777777" w:rsidR="00F633DE" w:rsidRPr="00A47CA2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47CA2">
              <w:rPr>
                <w:rFonts w:ascii="Times New Roman" w:hAnsi="Times New Roman" w:cs="Times New Roman"/>
                <w:b/>
                <w:bCs/>
              </w:rPr>
              <w:t>2.00 (1.16, 3.4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4DFC4E9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4175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F633DE" w:rsidRPr="00804175" w14:paraId="176B072D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16247CA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CED07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4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20F944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46 (0.87, 2.4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0785D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8A63E4F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B10ED3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66 (0.95, 2.9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92A259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08</w:t>
            </w:r>
          </w:p>
        </w:tc>
      </w:tr>
      <w:tr w:rsidR="00F633DE" w:rsidRPr="00804175" w14:paraId="56C07C9B" w14:textId="77777777" w:rsidTr="00502051"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FFF10D3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73579C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5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98E466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62 (0.97, 2.7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3089CE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B23853E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CBB7A74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2.91 (1.71, 4.94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F55B9A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F633DE" w:rsidRPr="00804175" w14:paraId="17100FC6" w14:textId="77777777" w:rsidTr="00502051"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1793BF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80417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2FD9380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804175">
              <w:rPr>
                <w:rFonts w:ascii="Times New Roman" w:hAnsi="Times New Roman" w:cs="Times New Roman"/>
              </w:rPr>
              <w:t>1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5104E2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  <w:i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D92C79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2FEF59F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A2196A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  <w:i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59C450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F633DE" w:rsidRPr="00804175" w14:paraId="6D47C1C4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5E39D00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EDB59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nd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5C4C0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9 (0.63, 1.9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DD913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7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E18E1A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962C2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40 (0.81, 2.4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B295FA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23</w:t>
            </w:r>
          </w:p>
        </w:tc>
      </w:tr>
      <w:tr w:rsidR="00F633DE" w:rsidRPr="00804175" w14:paraId="3AFF89D5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74E16134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5B026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rd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77DC4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55 (0.91, 2.6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4B0FE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EADBE8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73F273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1.89 (1.09, 3.28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D290DB4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F633DE" w:rsidRPr="00804175" w14:paraId="37A6B0CC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7857893E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38F9B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4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D00A5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47 (0.86, 2.5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297BE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384288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12F55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47 (0.83, 2.5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25AFCF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19</w:t>
            </w:r>
          </w:p>
        </w:tc>
      </w:tr>
      <w:tr w:rsidR="00F633DE" w:rsidRPr="00804175" w14:paraId="6F8D6E89" w14:textId="77777777" w:rsidTr="00502051"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0D956A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CDD342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5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25C76E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53 (0.89, 2.6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60A11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F1129A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076CE6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2.59 (1.50, 4.45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8D8C86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75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F633DE" w:rsidRPr="00804175" w14:paraId="01583BF4" w14:textId="77777777" w:rsidTr="00502051"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FD66A6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FBD4D0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C4114A9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7C2487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36322D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D3BBC7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7B9E379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633DE" w:rsidRPr="00804175" w14:paraId="770406DD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3100AC73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E4831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nd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8590A9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8 (0.62, 1.8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0B854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E05518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15AC9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37 (0.79, 2.38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38B032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26</w:t>
            </w:r>
          </w:p>
        </w:tc>
      </w:tr>
      <w:tr w:rsidR="00F633DE" w:rsidRPr="00804175" w14:paraId="209A1392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7088527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D11ED0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rd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97DB3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55 (0.91, 2.6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C1BC0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057135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8EA0D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4175">
              <w:rPr>
                <w:rFonts w:ascii="Times New Roman" w:hAnsi="Times New Roman" w:cs="Times New Roman"/>
                <w:b/>
                <w:bCs/>
              </w:rPr>
              <w:t>1.83 (1.06, 3.1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BC371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4175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F633DE" w:rsidRPr="00804175" w14:paraId="577F402A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51ED93F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515E7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4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A1D3DF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47 (0.86, 2.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49E74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33A83C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DD71B5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38 (0.78, 2.4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600A7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27</w:t>
            </w:r>
          </w:p>
        </w:tc>
      </w:tr>
      <w:tr w:rsidR="00F633DE" w:rsidRPr="00804175" w14:paraId="7C2E9EE2" w14:textId="77777777" w:rsidTr="00502051"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7CD748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FFC671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5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0C97F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53 (0.89, 2.6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2F46D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FBE351F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F08CB5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4175">
              <w:rPr>
                <w:rFonts w:ascii="Times New Roman" w:hAnsi="Times New Roman" w:cs="Times New Roman"/>
                <w:b/>
                <w:bCs/>
              </w:rPr>
              <w:t>2.49 (1.45, 4.2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F6DA3B9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4175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633DE" w:rsidRPr="00804175" w14:paraId="5C8EBB02" w14:textId="77777777" w:rsidTr="00502051"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3924A8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41CB6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D25D8C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FFA55B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1B7E87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75EB90E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7EE5064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633DE" w:rsidRPr="00804175" w14:paraId="1F0EA1CA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6AA91BC8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9BC29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2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nd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85DDA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5 (0.59, 1.8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94F043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8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D214B3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71197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33 (0.73, 2.4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FEB404E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36</w:t>
            </w:r>
          </w:p>
        </w:tc>
      </w:tr>
      <w:tr w:rsidR="00F633DE" w:rsidRPr="00804175" w14:paraId="61FB0DC5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0F6197BB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069024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3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rd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D47930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34 (0.77, 2.3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3A048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2CD4E17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39C36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74 (0.97, 3.1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09908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07</w:t>
            </w:r>
          </w:p>
        </w:tc>
      </w:tr>
      <w:tr w:rsidR="00F633DE" w:rsidRPr="00804175" w14:paraId="7AD0DFA8" w14:textId="77777777" w:rsidTr="00502051">
        <w:tc>
          <w:tcPr>
            <w:tcW w:w="850" w:type="dxa"/>
            <w:tcBorders>
              <w:top w:val="nil"/>
              <w:bottom w:val="nil"/>
            </w:tcBorders>
          </w:tcPr>
          <w:p w14:paraId="774C2045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7EF1E0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4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11ED20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20 (0.68, 2.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C2BACA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5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A84D33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A8AEBD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1.60 (0.88, 2.9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64471D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0.13</w:t>
            </w:r>
          </w:p>
        </w:tc>
      </w:tr>
      <w:tr w:rsidR="00F633DE" w:rsidRPr="00804175" w14:paraId="10AAAAF2" w14:textId="77777777" w:rsidTr="00502051"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A212EF6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1361D2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4175">
              <w:rPr>
                <w:rFonts w:ascii="Times New Roman" w:hAnsi="Times New Roman" w:cs="Times New Roman"/>
              </w:rPr>
              <w:t>5</w:t>
            </w:r>
            <w:r w:rsidRPr="0080417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04175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09C6F95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1.09 (0.61, 1.9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C718D1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04175">
              <w:rPr>
                <w:rFonts w:ascii="Times New Roman" w:hAnsi="Times New Roman" w:cs="Times New Roman"/>
                <w:bCs/>
              </w:rPr>
              <w:t>0.7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B3F26D0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0C0E9E1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4175">
              <w:rPr>
                <w:rFonts w:ascii="Times New Roman" w:hAnsi="Times New Roman" w:cs="Times New Roman"/>
                <w:b/>
                <w:bCs/>
              </w:rPr>
              <w:t>2.50 (1.38, 4.5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3D9414C" w14:textId="77777777" w:rsidR="00F633DE" w:rsidRPr="00804175" w:rsidRDefault="00F633DE" w:rsidP="0050205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417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F633DE" w:rsidRPr="00804175" w14:paraId="2FABB97D" w14:textId="77777777" w:rsidTr="00502051">
        <w:tc>
          <w:tcPr>
            <w:tcW w:w="8295" w:type="dxa"/>
            <w:gridSpan w:val="7"/>
            <w:tcBorders>
              <w:top w:val="single" w:sz="4" w:space="0" w:color="auto"/>
            </w:tcBorders>
          </w:tcPr>
          <w:p w14:paraId="7E6CD170" w14:textId="3E3F3BB9" w:rsidR="00F633DE" w:rsidRPr="00804175" w:rsidRDefault="00034CA9" w:rsidP="005020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3333FF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ignificant associations are shown in bold font. </w:t>
            </w:r>
            <w:r w:rsidR="00F633DE" w:rsidRPr="00804175">
              <w:rPr>
                <w:rFonts w:ascii="Times New Roman" w:hAnsi="Times New Roman" w:cs="Times New Roman"/>
                <w:sz w:val="18"/>
              </w:rPr>
              <w:t xml:space="preserve">Model 1 adjusted for age and sex; Model 2 adjusted for model 1 + baseline values of body mass index, smoking status, alcohol consumption, </w:t>
            </w:r>
            <w:r w:rsidR="00F633DE" w:rsidRPr="00804175">
              <w:rPr>
                <w:rFonts w:ascii="Times New Roman" w:hAnsi="Times New Roman" w:cs="Times New Roman"/>
                <w:sz w:val="18"/>
                <w:szCs w:val="18"/>
              </w:rPr>
              <w:t xml:space="preserve">sedentary lifestyle, hypertension, and type 2 diabetes; Model 3: model 2 + APOE allele status; Model 3: model 2 + low-density lipoprotein and </w:t>
            </w:r>
            <w:r w:rsidR="00F633DE" w:rsidRPr="00804175">
              <w:rPr>
                <w:rFonts w:ascii="Times New Roman" w:hAnsi="Times New Roman" w:cs="Times New Roman"/>
                <w:sz w:val="18"/>
              </w:rPr>
              <w:t>high-density lipoprotein</w:t>
            </w:r>
            <w:r w:rsidR="00F633DE" w:rsidRPr="00804175">
              <w:rPr>
                <w:rFonts w:ascii="Times New Roman" w:hAnsi="Times New Roman" w:cs="Times New Roman"/>
                <w:sz w:val="18"/>
                <w:szCs w:val="18"/>
              </w:rPr>
              <w:t xml:space="preserve"> cholesterol</w:t>
            </w:r>
          </w:p>
        </w:tc>
      </w:tr>
    </w:tbl>
    <w:p w14:paraId="5F426B83" w14:textId="6BD2991E" w:rsidR="0088752A" w:rsidRPr="00804175" w:rsidRDefault="0088752A">
      <w:pPr>
        <w:rPr>
          <w:rFonts w:ascii="Times New Roman" w:hAnsi="Times New Roman" w:cs="Times New Roman"/>
        </w:rPr>
      </w:pPr>
    </w:p>
    <w:sectPr w:rsidR="0088752A" w:rsidRPr="008041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52A"/>
    <w:rsid w:val="00005E3F"/>
    <w:rsid w:val="00006D0E"/>
    <w:rsid w:val="00034CA9"/>
    <w:rsid w:val="00043335"/>
    <w:rsid w:val="00046B93"/>
    <w:rsid w:val="000A4ED4"/>
    <w:rsid w:val="000B21AC"/>
    <w:rsid w:val="00115577"/>
    <w:rsid w:val="0018708D"/>
    <w:rsid w:val="003449AE"/>
    <w:rsid w:val="00345999"/>
    <w:rsid w:val="00356E04"/>
    <w:rsid w:val="004D68D9"/>
    <w:rsid w:val="00501FFC"/>
    <w:rsid w:val="00525EB3"/>
    <w:rsid w:val="005650A0"/>
    <w:rsid w:val="006C78A1"/>
    <w:rsid w:val="006E3B17"/>
    <w:rsid w:val="006F194C"/>
    <w:rsid w:val="00735522"/>
    <w:rsid w:val="007D2878"/>
    <w:rsid w:val="00804175"/>
    <w:rsid w:val="00843639"/>
    <w:rsid w:val="00860636"/>
    <w:rsid w:val="0088752A"/>
    <w:rsid w:val="00924C97"/>
    <w:rsid w:val="009351E0"/>
    <w:rsid w:val="009E038F"/>
    <w:rsid w:val="00A47CA2"/>
    <w:rsid w:val="00AF2399"/>
    <w:rsid w:val="00B2618A"/>
    <w:rsid w:val="00C7706B"/>
    <w:rsid w:val="00C95E43"/>
    <w:rsid w:val="00CF7E9C"/>
    <w:rsid w:val="00DC515B"/>
    <w:rsid w:val="00DF5760"/>
    <w:rsid w:val="00E71796"/>
    <w:rsid w:val="00E74582"/>
    <w:rsid w:val="00F32A0C"/>
    <w:rsid w:val="00F633DE"/>
    <w:rsid w:val="00FD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A73BC0"/>
  <w15:chartTrackingRefBased/>
  <w15:docId w15:val="{A6040D98-DFDE-4B2B-AF53-11DAC5748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449AE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449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itha.pitchika@uni-greifswald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9</Words>
  <Characters>5073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ycompany</Company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Pitchika</dc:creator>
  <cp:keywords/>
  <dc:description/>
  <cp:lastModifiedBy>Vinay Pitchika</cp:lastModifiedBy>
  <cp:revision>34</cp:revision>
  <dcterms:created xsi:type="dcterms:W3CDTF">2022-02-09T14:02:00Z</dcterms:created>
  <dcterms:modified xsi:type="dcterms:W3CDTF">2022-02-27T14:51:00Z</dcterms:modified>
</cp:coreProperties>
</file>